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5 Table </w:t>
      </w:r>
      <w:r>
        <w:rPr>
          <w:rFonts w:cs="Times New Roman" w:ascii="Times New Roman" w:hAnsi="Times New Roman"/>
          <w:szCs w:val="21"/>
        </w:rPr>
        <w:t xml:space="preserve">The abundances of genera (bacterial count &gt; 200) in the two samples. Arranged according to the </w:t>
      </w:r>
      <w:r>
        <w:rPr>
          <w:rFonts w:cs="Times New Roman" w:ascii="Times New Roman" w:hAnsi="Times New Roman"/>
          <w:color w:val="333333"/>
          <w:szCs w:val="21"/>
          <w:shd w:fill="FFFFFF" w:val="clear"/>
        </w:rPr>
        <w:t>abundance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30"/>
        <w:gridCol w:w="289"/>
        <w:gridCol w:w="2784"/>
        <w:gridCol w:w="1219"/>
      </w:tblGrid>
      <w:tr>
        <w:trPr/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us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 A)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us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O)</w:t>
            </w:r>
          </w:p>
        </w:tc>
      </w:tr>
      <w:tr>
        <w:trPr/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0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M1A02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32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lassifie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nctomyce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eudomona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qua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lassified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ostrid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8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KCM-B-112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ibacillu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ordon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nococcaceae_Incertae_Sed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4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ptostreptococcaceae_Incertae_Sed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trospir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thylocyst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lastocatell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adinHA17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egionell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M6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9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hiobacillu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eptoline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rania-1B-19_ marine_ sediment_grou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irellul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matimonadetes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tenotrophomona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yphomicrob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inetobacte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hioalkalivibrio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ngiline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SB-1E8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lavo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R-WP33-30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yphomicrob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itriliruptor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porosarcin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e_division_BRC1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adinBC27_wastewater-sludge_grou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h765B-TzT-29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nomicrob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ir4_lineage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ydrogenophag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yco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D1-7_clad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KYH478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e_division_TM7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us_Alysiosphaer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Aminobacterium            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amydiaceae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e_division_BRC1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ubgroup_6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matimonadetes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ietz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NG7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phaerobacter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yntrophomona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JG30-KF-CM66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eM15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ocardi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lanctomyce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K10_norank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480-2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ndidate_division_OP9_norank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fipia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6:59:00Z</dcterms:modified>
  <cp:revision>66</cp:revision>
  <dc:subject/>
  <dc:title/>
</cp:coreProperties>
</file>